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4F867" w14:textId="77777777" w:rsidR="000559A1" w:rsidRPr="000559A1" w:rsidRDefault="000559A1" w:rsidP="000559A1">
      <w:pPr>
        <w:rPr>
          <w:b/>
          <w:bCs/>
          <w:lang w:val="en-US"/>
        </w:rPr>
      </w:pPr>
      <w:r w:rsidRPr="000559A1">
        <w:rPr>
          <w:b/>
          <w:bCs/>
          <w:lang w:val="en-US"/>
        </w:rPr>
        <w:t>S1 Table. Description of cycle threshold values for the three genes evaluated for RT-qPCR.</w:t>
      </w:r>
    </w:p>
    <w:tbl>
      <w:tblPr>
        <w:tblW w:w="63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1240"/>
        <w:gridCol w:w="1240"/>
        <w:gridCol w:w="1240"/>
        <w:gridCol w:w="1240"/>
      </w:tblGrid>
      <w:tr w:rsidR="000559A1" w:rsidRPr="004830C1" w14:paraId="7820764F" w14:textId="77777777" w:rsidTr="00ED2B60">
        <w:trPr>
          <w:trHeight w:val="300"/>
          <w:jc w:val="center"/>
        </w:trPr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800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CT valu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D3BB4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Mean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3F14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Media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E889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ercentile 25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DBCCB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ercentile 75</w:t>
            </w:r>
          </w:p>
        </w:tc>
      </w:tr>
      <w:tr w:rsidR="000559A1" w:rsidRPr="004830C1" w14:paraId="70894A0F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83E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Over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998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F976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DC6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327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559A1" w:rsidRPr="004830C1" w14:paraId="6AC0C104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18CF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N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4AD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4C5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CDD3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3B4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6.4</w:t>
            </w:r>
          </w:p>
        </w:tc>
      </w:tr>
      <w:tr w:rsidR="000559A1" w:rsidRPr="004830C1" w14:paraId="20585343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B23B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E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8456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74E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0CB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CCF9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6.0</w:t>
            </w:r>
          </w:p>
        </w:tc>
      </w:tr>
      <w:tr w:rsidR="000559A1" w:rsidRPr="004830C1" w14:paraId="56AA20CB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ECE8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RdPd</w:t>
            </w:r>
            <w:proofErr w:type="spellEnd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69A1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2E51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9153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E3F7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3.6</w:t>
            </w:r>
          </w:p>
        </w:tc>
      </w:tr>
      <w:tr w:rsidR="000559A1" w:rsidRPr="004830C1" w14:paraId="3CCBB6D2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F013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8EB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E6A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49D7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9513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559A1" w:rsidRPr="004830C1" w14:paraId="42CAEBC7" w14:textId="77777777" w:rsidTr="00ED2B60">
        <w:trPr>
          <w:trHeight w:val="288"/>
          <w:jc w:val="center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639D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Positive c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6941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E01E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253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559A1" w:rsidRPr="004830C1" w14:paraId="0F44444A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46B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N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8F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AF2A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9C26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8FE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1.3</w:t>
            </w:r>
          </w:p>
        </w:tc>
      </w:tr>
      <w:tr w:rsidR="000559A1" w:rsidRPr="004830C1" w14:paraId="059FD190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075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E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DD7A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440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5913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1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A24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1.4</w:t>
            </w:r>
          </w:p>
        </w:tc>
      </w:tr>
      <w:tr w:rsidR="000559A1" w:rsidRPr="004830C1" w14:paraId="2DA80F88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238E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RdPd</w:t>
            </w:r>
            <w:proofErr w:type="spellEnd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8C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EA0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4E8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EBF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1.8</w:t>
            </w:r>
          </w:p>
        </w:tc>
      </w:tr>
      <w:tr w:rsidR="000559A1" w:rsidRPr="004830C1" w14:paraId="2CE9BBDF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C73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7BAB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F1F6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55F8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F47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559A1" w:rsidRPr="004830C1" w14:paraId="2B72A6F3" w14:textId="77777777" w:rsidTr="00ED2B60">
        <w:trPr>
          <w:trHeight w:val="288"/>
          <w:jc w:val="center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3520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egative cas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1AB" w14:textId="77777777" w:rsidR="000559A1" w:rsidRPr="004830C1" w:rsidRDefault="000559A1" w:rsidP="00ED2B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D2D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E24E" w14:textId="77777777" w:rsidR="000559A1" w:rsidRPr="004830C1" w:rsidRDefault="000559A1" w:rsidP="00ED2B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559A1" w:rsidRPr="004830C1" w14:paraId="00CA665D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F3B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N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B29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FF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318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9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AA34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2.6</w:t>
            </w:r>
          </w:p>
        </w:tc>
      </w:tr>
      <w:tr w:rsidR="000559A1" w:rsidRPr="004830C1" w14:paraId="00A50B72" w14:textId="77777777" w:rsidTr="00ED2B60">
        <w:trPr>
          <w:trHeight w:val="288"/>
          <w:jc w:val="center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9D41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E-g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B8C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C4A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EFB9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8ED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0.5</w:t>
            </w:r>
          </w:p>
        </w:tc>
      </w:tr>
      <w:tr w:rsidR="000559A1" w:rsidRPr="004830C1" w14:paraId="3E516809" w14:textId="77777777" w:rsidTr="00ED2B60">
        <w:trPr>
          <w:trHeight w:val="300"/>
          <w:jc w:val="center"/>
        </w:trPr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C4BE" w14:textId="77777777" w:rsidR="000559A1" w:rsidRPr="004830C1" w:rsidRDefault="000559A1" w:rsidP="00ED2B6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RdPd</w:t>
            </w:r>
            <w:proofErr w:type="spellEnd"/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-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8CEE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7EF2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39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E6C0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2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2F9D" w14:textId="77777777" w:rsidR="000559A1" w:rsidRPr="004830C1" w:rsidRDefault="000559A1" w:rsidP="00ED2B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4830C1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40.2</w:t>
            </w:r>
          </w:p>
        </w:tc>
      </w:tr>
    </w:tbl>
    <w:p w14:paraId="7A14FF27" w14:textId="77777777" w:rsidR="0073140A" w:rsidRPr="00D17B66" w:rsidRDefault="0073140A" w:rsidP="00CC79F6">
      <w:pPr>
        <w:rPr>
          <w:lang w:val="en-US"/>
        </w:rPr>
      </w:pPr>
    </w:p>
    <w:sectPr w:rsidR="0073140A" w:rsidRPr="00D17B66" w:rsidSect="003171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4FE53" w14:textId="77777777" w:rsidR="00164643" w:rsidRDefault="00164643" w:rsidP="00CC79F6">
      <w:pPr>
        <w:spacing w:after="0" w:line="240" w:lineRule="auto"/>
      </w:pPr>
      <w:r>
        <w:separator/>
      </w:r>
    </w:p>
  </w:endnote>
  <w:endnote w:type="continuationSeparator" w:id="0">
    <w:p w14:paraId="515181F3" w14:textId="77777777" w:rsidR="00164643" w:rsidRDefault="00164643" w:rsidP="00CC7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47975" w14:textId="77777777" w:rsidR="00CC79F6" w:rsidRDefault="00CC79F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89579" w14:textId="77777777" w:rsidR="00CC79F6" w:rsidRDefault="00CC79F6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4EB9A" w14:textId="77777777" w:rsidR="00CC79F6" w:rsidRDefault="00CC79F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21D1" w14:textId="77777777" w:rsidR="00164643" w:rsidRDefault="00164643" w:rsidP="00CC79F6">
      <w:pPr>
        <w:spacing w:after="0" w:line="240" w:lineRule="auto"/>
      </w:pPr>
      <w:r>
        <w:separator/>
      </w:r>
    </w:p>
  </w:footnote>
  <w:footnote w:type="continuationSeparator" w:id="0">
    <w:p w14:paraId="47ABFD37" w14:textId="77777777" w:rsidR="00164643" w:rsidRDefault="00164643" w:rsidP="00CC79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FA0DA" w14:textId="77777777" w:rsidR="00CC79F6" w:rsidRDefault="00CC79F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FC6E1" w14:textId="77777777" w:rsidR="00CC79F6" w:rsidRDefault="00CC79F6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FA590" w14:textId="77777777" w:rsidR="00CC79F6" w:rsidRDefault="00CC79F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F6B"/>
    <w:rsid w:val="000559A1"/>
    <w:rsid w:val="001001D8"/>
    <w:rsid w:val="00164643"/>
    <w:rsid w:val="001C6A8C"/>
    <w:rsid w:val="002362BC"/>
    <w:rsid w:val="003171C1"/>
    <w:rsid w:val="00443341"/>
    <w:rsid w:val="004618CD"/>
    <w:rsid w:val="00461FEA"/>
    <w:rsid w:val="004830C1"/>
    <w:rsid w:val="004B3217"/>
    <w:rsid w:val="005A3551"/>
    <w:rsid w:val="0073140A"/>
    <w:rsid w:val="00741BE8"/>
    <w:rsid w:val="007C629C"/>
    <w:rsid w:val="008C2B28"/>
    <w:rsid w:val="00A205B8"/>
    <w:rsid w:val="00B51157"/>
    <w:rsid w:val="00BE4B82"/>
    <w:rsid w:val="00C35ECA"/>
    <w:rsid w:val="00CC79F6"/>
    <w:rsid w:val="00CF1F6B"/>
    <w:rsid w:val="00D17B66"/>
    <w:rsid w:val="00F47A72"/>
    <w:rsid w:val="00FE5424"/>
    <w:rsid w:val="00F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BD980"/>
  <w15:chartTrackingRefBased/>
  <w15:docId w15:val="{D5BE1AE8-6BCB-4F90-99BC-DEA23FCB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4B3217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CC79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C79F6"/>
  </w:style>
  <w:style w:type="paragraph" w:styleId="Rodap">
    <w:name w:val="footer"/>
    <w:basedOn w:val="Normal"/>
    <w:link w:val="RodapChar"/>
    <w:uiPriority w:val="99"/>
    <w:unhideWhenUsed/>
    <w:rsid w:val="00CC79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C79F6"/>
  </w:style>
  <w:style w:type="character" w:styleId="Refdecomentrio">
    <w:name w:val="annotation reference"/>
    <w:basedOn w:val="Fontepargpadro"/>
    <w:uiPriority w:val="99"/>
    <w:semiHidden/>
    <w:unhideWhenUsed/>
    <w:rsid w:val="00FE542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E542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E542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E54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E54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9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3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eyna Zeballos Rivas</dc:creator>
  <cp:keywords/>
  <dc:description/>
  <cp:lastModifiedBy>Diana Reyna Zeballos Rivas</cp:lastModifiedBy>
  <cp:revision>5</cp:revision>
  <dcterms:created xsi:type="dcterms:W3CDTF">2023-12-13T14:47:00Z</dcterms:created>
  <dcterms:modified xsi:type="dcterms:W3CDTF">2024-01-30T17:52:00Z</dcterms:modified>
</cp:coreProperties>
</file>